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0F66B" w14:textId="44239DB8" w:rsidR="00C91099" w:rsidRPr="00250838" w:rsidRDefault="00C91099" w:rsidP="00C9109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6E626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E7C2F">
        <w:rPr>
          <w:rFonts w:ascii="Times New Roman" w:eastAsiaTheme="minorHAnsi" w:hAnsi="Times New Roman" w:cs="Times New Roman"/>
          <w:b/>
          <w:bCs/>
          <w:sz w:val="24"/>
          <w:szCs w:val="24"/>
        </w:rPr>
        <w:t>The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AE7C2F">
        <w:rPr>
          <w:rFonts w:ascii="Times New Roman" w:eastAsiaTheme="minorHAnsi" w:hAnsi="Times New Roman" w:cs="Times New Roman"/>
          <w:b/>
          <w:bCs/>
          <w:sz w:val="24"/>
          <w:szCs w:val="24"/>
        </w:rPr>
        <w:t>baseline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AE7C2F">
        <w:rPr>
          <w:rFonts w:ascii="Times New Roman" w:eastAsiaTheme="minorHAnsi" w:hAnsi="Times New Roman" w:cs="Times New Roman"/>
          <w:b/>
          <w:bCs/>
          <w:sz w:val="24"/>
          <w:szCs w:val="24"/>
        </w:rPr>
        <w:t>demographic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AE7C2F">
        <w:rPr>
          <w:rFonts w:ascii="Times New Roman" w:eastAsiaTheme="minorHAnsi" w:hAnsi="Times New Roman" w:cs="Times New Roman"/>
          <w:b/>
          <w:bCs/>
          <w:sz w:val="24"/>
          <w:szCs w:val="24"/>
        </w:rPr>
        <w:t>and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AE7C2F">
        <w:rPr>
          <w:rFonts w:ascii="Times New Roman" w:eastAsiaTheme="minorHAnsi" w:hAnsi="Times New Roman" w:cs="Times New Roman"/>
          <w:b/>
          <w:bCs/>
          <w:sz w:val="24"/>
          <w:szCs w:val="24"/>
        </w:rPr>
        <w:t>laboratory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AE7C2F">
        <w:rPr>
          <w:rFonts w:ascii="Times New Roman" w:eastAsiaTheme="minorHAnsi" w:hAnsi="Times New Roman" w:cs="Times New Roman"/>
          <w:b/>
          <w:bCs/>
          <w:sz w:val="24"/>
          <w:szCs w:val="24"/>
        </w:rPr>
        <w:t>data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AE7C2F">
        <w:rPr>
          <w:rFonts w:ascii="Times New Roman" w:eastAsiaTheme="minorHAnsi" w:hAnsi="Times New Roman" w:cs="Times New Roman"/>
          <w:b/>
          <w:bCs/>
          <w:sz w:val="24"/>
          <w:szCs w:val="24"/>
        </w:rPr>
        <w:t>of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responders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and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non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>-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responders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without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history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interventions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polycystic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live</w:t>
      </w:r>
    </w:p>
    <w:tbl>
      <w:tblPr>
        <w:tblW w:w="94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"/>
        <w:gridCol w:w="2270"/>
        <w:gridCol w:w="1819"/>
        <w:gridCol w:w="794"/>
        <w:gridCol w:w="1257"/>
        <w:gridCol w:w="751"/>
        <w:gridCol w:w="870"/>
        <w:gridCol w:w="880"/>
        <w:gridCol w:w="480"/>
      </w:tblGrid>
      <w:tr w:rsidR="00C91099" w:rsidRPr="00C91099" w14:paraId="17066BAA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C1FB" w14:textId="77777777" w:rsidR="00C91099" w:rsidRPr="00D112CE" w:rsidRDefault="00C91099" w:rsidP="000A613A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A9B3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16F7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CE917" w14:textId="77777777" w:rsidR="00C91099" w:rsidRPr="00C91099" w:rsidRDefault="00C9109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Responder</w:t>
            </w:r>
          </w:p>
        </w:tc>
        <w:tc>
          <w:tcPr>
            <w:tcW w:w="16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6E32F" w14:textId="77777777" w:rsidR="00C91099" w:rsidRPr="00C91099" w:rsidRDefault="00C9109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on-responder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6550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7D9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074D8192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D048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8318C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AD95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FF3C2" w14:textId="77777777" w:rsidR="00C91099" w:rsidRPr="00C91099" w:rsidRDefault="00C9109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=44</w:t>
            </w:r>
          </w:p>
        </w:tc>
        <w:tc>
          <w:tcPr>
            <w:tcW w:w="16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73292" w14:textId="77777777" w:rsidR="00C91099" w:rsidRPr="00C91099" w:rsidRDefault="00C9109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=38</w:t>
            </w:r>
          </w:p>
        </w:tc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BBD63" w14:textId="77777777" w:rsidR="00C91099" w:rsidRPr="00C91099" w:rsidRDefault="00C9109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p value</w:t>
            </w:r>
          </w:p>
        </w:tc>
      </w:tr>
      <w:tr w:rsidR="00C91099" w:rsidRPr="00C91099" w14:paraId="2AB92CAA" w14:textId="77777777" w:rsidTr="000A613A">
        <w:trPr>
          <w:trHeight w:val="280"/>
        </w:trPr>
        <w:tc>
          <w:tcPr>
            <w:tcW w:w="4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0623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Baseline characteristic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4102" w14:textId="77777777" w:rsidR="00C91099" w:rsidRPr="00C91099" w:rsidRDefault="00C9109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BBFD2" w14:textId="77777777" w:rsidR="00C91099" w:rsidRPr="00C91099" w:rsidRDefault="00C9109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A9D1" w14:textId="77777777" w:rsidR="00C91099" w:rsidRPr="00C91099" w:rsidRDefault="00C9109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782F" w14:textId="77777777" w:rsidR="00C91099" w:rsidRPr="00C91099" w:rsidRDefault="00C9109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CAB4B" w14:textId="77777777" w:rsidR="00C91099" w:rsidRPr="00C91099" w:rsidRDefault="00C9109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43EC7" w14:textId="77777777" w:rsidR="00C91099" w:rsidRPr="00C91099" w:rsidRDefault="00C9109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11BABF56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33D7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89D18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Mal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8E77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48085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424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9.5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3C24A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78D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39.5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47491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8B09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6CC0DECC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B081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82C0B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g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6E15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</w:t>
            </w: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years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 old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0320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7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BCC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9.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A7262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0.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308D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9.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822BC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&lt;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6A5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C91099" w:rsidRPr="00C91099" w14:paraId="2D75BC46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0207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5B26D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Heigh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EC2C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cm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311F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61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31EE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7.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60119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65.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5133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9.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F1DFE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5A2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*</w:t>
            </w:r>
          </w:p>
        </w:tc>
      </w:tr>
      <w:tr w:rsidR="00C91099" w:rsidRPr="00C91099" w14:paraId="212EC6E5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49A0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56CFA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Body weigh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8CE8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kg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6CB02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60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E2A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9.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1A26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62.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FB6F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1.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C787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41A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4C9C40E5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0FD6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5694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Body-mass index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57A8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kg/m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5DEF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3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871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.7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9116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2.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C0C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.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4638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A77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178E8029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261A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993B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Systolic blood pressur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C9D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mHg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C6969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26.2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4BF1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3.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4401B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26.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28B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6.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FDAD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9FB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51B7BF64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7535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A56ED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Diastolic blood pressur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A5BC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mHg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03006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77.3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F0F4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0.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DA00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81.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D2F9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0.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2B17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CE19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71397634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2F2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BAC99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Height adjusted total liver volu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C14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L/m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F64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06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8C5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557-6691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D706C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91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D89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640-4177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90921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007D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189885B8" w14:textId="77777777" w:rsidTr="000A613A">
        <w:trPr>
          <w:trHeight w:val="8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8A47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49977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Height adjusted total kidney volu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435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L/m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6466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99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2A9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450-4152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C36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1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6C4E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405-1928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D534B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161F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71C1F580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EABC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20B32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nnual growth rate of TLV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5D26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%/year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C78F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826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-4.7-46.6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79D60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D596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-12.8-26.7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C4D2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&lt;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82DC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7C90D099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41C2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E89FF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nnual growth rate of TKV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DAF7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%/year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1D8F9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DB9C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-3.5-27.9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BDDE1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BE67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-55.2-15.2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63CE0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33C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23A5F409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F7B1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1DE6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post menopausal femal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EB08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5DB1E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3E5B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85.7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7E4A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9AA7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84.6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C3E16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6C30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10B2F279" w14:textId="77777777" w:rsidTr="000A613A">
        <w:trPr>
          <w:trHeight w:val="28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FD21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Dose of tolvapt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878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g/day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672F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66.6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5518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33.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6D2D5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71.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3273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7.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37FB5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714B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5FF2ACFA" w14:textId="77777777" w:rsidTr="000A613A">
        <w:trPr>
          <w:trHeight w:val="280"/>
        </w:trPr>
        <w:tc>
          <w:tcPr>
            <w:tcW w:w="4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CC9B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Comorbidities, </w:t>
            </w: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2A54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B790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F9C8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582D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A80F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BF3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71924CFC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2CB8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A7230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CE4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46FBB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F2F0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88.6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EE11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8E9C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73.7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E3F5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05BE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44DADCBF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055D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0AAB9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4C0E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297A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FDF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.3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F179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B909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.6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6BE5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95A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29AB2A04" w14:textId="77777777" w:rsidTr="000A613A">
        <w:trPr>
          <w:trHeight w:val="280"/>
        </w:trPr>
        <w:tc>
          <w:tcPr>
            <w:tcW w:w="4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36F9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E1E5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EE5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54.5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C1C9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B41E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31.6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C9EA0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E3A3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54440FFB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7A87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87460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Cyst drainage for infec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6887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DCB6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0A1E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6.8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00E4F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1BC0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0.0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7FFE8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1688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1DFA5433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603A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66CDA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Cyst drainage for mass reduc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B303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A311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07FC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5.0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36691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277A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13.2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53D9A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010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57679B8C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CE16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DFDAB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Drainage volu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6CEC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7DE4A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6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7C4F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139-2575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9916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5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CAFA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50-1066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0251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&lt;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1DD6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C91099" w:rsidRPr="00C91099" w14:paraId="1543B969" w14:textId="77777777" w:rsidTr="000A613A">
        <w:trPr>
          <w:trHeight w:val="8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72F9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7A672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Trans-arterial embolization for liv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3800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39655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B3C8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36.4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D03FF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F0D0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3.7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392A5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D9A4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522041FC" w14:textId="77777777" w:rsidTr="000A613A">
        <w:trPr>
          <w:trHeight w:val="280"/>
        </w:trPr>
        <w:tc>
          <w:tcPr>
            <w:tcW w:w="4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CA61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Medication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B6D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C768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EEC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80E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5A5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4ED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72F3A5F2" w14:textId="77777777" w:rsidTr="000A613A">
        <w:trPr>
          <w:trHeight w:val="14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0484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3081B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ngiotensin converting enzyme inhibitor or angiotensin II receptor block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D016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AAD0C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D71D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77.3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5F039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D726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57.9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9CB80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ECA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669690CD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2289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4C872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Ursodeoxycholic aci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A53B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96353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43F9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9.5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78467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F3E6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5.3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8FCB5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&lt;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3942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C91099" w:rsidRPr="00C91099" w14:paraId="6581C432" w14:textId="77777777" w:rsidTr="000A613A">
        <w:trPr>
          <w:trHeight w:val="280"/>
        </w:trPr>
        <w:tc>
          <w:tcPr>
            <w:tcW w:w="4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E80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Laboratory values (serum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5EE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7BD6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8F69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8320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515F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82DC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4A164171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0B13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AC73C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Platelet coun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1CA5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*103/μ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B7465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00.4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D20E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69.6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4326F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20.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F911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45.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EAF45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6CA9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76E4B152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9764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9C312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lbum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776F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g/d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AF575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777A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5F598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9D6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2B323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F386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38ED47E0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37D1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91CCC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spartate aminotrasfera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9620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IU/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1A24C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9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009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8.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FAFE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9.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BB48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6.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8FB00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211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3A3F3FEC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B3D4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99E17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lanine aminotransfera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C9AC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IU/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ACCBD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D3F9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7.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D2E92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6.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038A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9.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B5A68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108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677A4638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406A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FFAD7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lkaline phosphata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EEA6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IU/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4289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59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F5D9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20.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514FD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00.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DFC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76.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1075A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&lt;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EAF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C91099" w:rsidRPr="00C91099" w14:paraId="062DB29D" w14:textId="77777777" w:rsidTr="000A613A">
        <w:trPr>
          <w:trHeight w:val="8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4C49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576E9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Gamma glutamyltransfera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A492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IU/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472A0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0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E0C5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41.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D140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46.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5BB3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46.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B0331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6581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7396984D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9DF1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61509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Total bilirub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E69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g/d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7B8F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C001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E50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DBDE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BB6C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F413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3B1AD223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DA55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9C5BF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0BB1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g/d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74410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15A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.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B24A1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F05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.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9B1EA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B5C8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18833634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C49A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A35E3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170A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g/d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C1521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377F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1F6B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250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AA9F4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CDD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2B701DFF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329D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297C8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eGF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BAD2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L/min/1.73m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E5DAD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1.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8BA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1.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5EB98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1.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BF7F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8.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49F16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7FF75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7B57DF3F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B881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E0CD0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Prothrombin ti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5290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DBF1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94.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983B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3.5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00A9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96.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C015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3.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BB442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F100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3A89FEA5" w14:textId="77777777" w:rsidTr="000A613A">
        <w:trPr>
          <w:trHeight w:val="280"/>
        </w:trPr>
        <w:tc>
          <w:tcPr>
            <w:tcW w:w="4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C5EE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Laboratory values (urine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ECA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9EF2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AE89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CAB18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C6BCB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2DC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0F5E4605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ACC5E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7F167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Hematur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E287A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3A837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FBEF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18.2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5AAE8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A7121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13.2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2D9BA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78D23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C91099" w14:paraId="0B28FD23" w14:textId="77777777" w:rsidTr="000A613A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0DA2D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AEB83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D842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g/gCre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376CD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17DE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0.01-1.69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6C753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A9E6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0.01-0.25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7A1DE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975C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91099" w:rsidRPr="00467CFF" w14:paraId="0A587FBE" w14:textId="77777777" w:rsidTr="000A613A">
        <w:trPr>
          <w:trHeight w:val="5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3DC0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9C570C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-acetyl-D-glucosami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46024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U/mL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93DCA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39D7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.9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9D36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AEBA0" w14:textId="77777777" w:rsidR="00C91099" w:rsidRPr="00C91099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5.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E05C8" w14:textId="77777777" w:rsidR="00C91099" w:rsidRPr="00C91099" w:rsidRDefault="00C9109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0AD63" w14:textId="77777777" w:rsidR="00C91099" w:rsidRPr="00D112CE" w:rsidRDefault="00C9109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C9109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BF68756" w14:textId="77777777" w:rsidR="00B2353C" w:rsidRDefault="00B2353C"/>
    <w:sectPr w:rsidR="00B23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53C"/>
    <w:rsid w:val="00B2353C"/>
    <w:rsid w:val="00C9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504F9"/>
  <w15:chartTrackingRefBased/>
  <w15:docId w15:val="{5727D3F2-487F-4AF0-9ED2-478C0D3C1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09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09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099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C9109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1099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9109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1099"/>
    <w:rPr>
      <w:rFonts w:eastAsiaTheme="minorEastAsia"/>
      <w:kern w:val="2"/>
      <w:sz w:val="21"/>
      <w:lang w:eastAsia="ja-JP"/>
    </w:rPr>
  </w:style>
  <w:style w:type="paragraph" w:styleId="ListParagraph">
    <w:name w:val="List Paragraph"/>
    <w:basedOn w:val="Normal"/>
    <w:uiPriority w:val="34"/>
    <w:qFormat/>
    <w:rsid w:val="00C91099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C9109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099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099"/>
    <w:rPr>
      <w:rFonts w:ascii="Tahoma" w:eastAsiaTheme="minorEastAsia" w:hAnsi="Tahoma" w:cs="Tahoma"/>
      <w:kern w:val="2"/>
      <w:sz w:val="16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099"/>
    <w:rPr>
      <w:rFonts w:ascii="Tahoma" w:eastAsiaTheme="minorEastAsia" w:hAnsi="Tahoma" w:cs="Tahoma"/>
      <w:b/>
      <w:bCs/>
      <w:kern w:val="2"/>
      <w:sz w:val="16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C91099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91099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C91099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91099"/>
    <w:rPr>
      <w:rFonts w:ascii="Yu Mincho" w:eastAsia="Yu Mincho" w:hAnsi="Yu Mincho"/>
      <w:noProof/>
      <w:kern w:val="2"/>
      <w:sz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C9109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109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91099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C91099"/>
  </w:style>
  <w:style w:type="table" w:styleId="TableGrid">
    <w:name w:val="Table Grid"/>
    <w:basedOn w:val="TableNormal"/>
    <w:uiPriority w:val="39"/>
    <w:rsid w:val="00C91099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2-09T07:51:00Z</dcterms:created>
  <dcterms:modified xsi:type="dcterms:W3CDTF">2022-02-09T07:52:00Z</dcterms:modified>
</cp:coreProperties>
</file>